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A46AC" w14:textId="480B74CE" w:rsidR="00586F16" w:rsidRPr="00FE1131" w:rsidRDefault="00210132">
      <w:pPr>
        <w:rPr>
          <w:rFonts w:ascii="Times New Roman" w:hAnsi="Times New Roman" w:cs="Times New Roman"/>
          <w:b/>
          <w:bCs/>
        </w:rPr>
      </w:pPr>
      <w:r w:rsidRPr="00FE1131">
        <w:rPr>
          <w:rFonts w:ascii="Times New Roman" w:hAnsi="Times New Roman" w:cs="Times New Roman"/>
          <w:b/>
          <w:bCs/>
        </w:rPr>
        <w:t xml:space="preserve">Table </w:t>
      </w:r>
      <w:r w:rsidR="00BF7973">
        <w:rPr>
          <w:rFonts w:ascii="Times New Roman" w:hAnsi="Times New Roman" w:cs="Times New Roman"/>
          <w:b/>
          <w:bCs/>
        </w:rPr>
        <w:t>S1</w:t>
      </w:r>
      <w:r w:rsidRPr="00FE1131">
        <w:rPr>
          <w:rFonts w:ascii="Times New Roman" w:hAnsi="Times New Roman" w:cs="Times New Roman"/>
          <w:b/>
          <w:bCs/>
        </w:rPr>
        <w:t xml:space="preserve">. </w:t>
      </w:r>
      <w:r w:rsidR="00BF7973">
        <w:rPr>
          <w:rFonts w:ascii="Times New Roman" w:hAnsi="Times New Roman" w:cs="Times New Roman"/>
          <w:b/>
          <w:bCs/>
        </w:rPr>
        <w:t>Interval of CT scan for RECIST assessment in each tria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66"/>
        <w:gridCol w:w="1602"/>
        <w:gridCol w:w="1667"/>
        <w:gridCol w:w="1887"/>
        <w:gridCol w:w="1672"/>
      </w:tblGrid>
      <w:tr w:rsidR="007F6F1B" w:rsidRPr="001D037A" w14:paraId="2F7AFFBE" w14:textId="31AD87A2" w:rsidTr="00247306">
        <w:tc>
          <w:tcPr>
            <w:tcW w:w="980" w:type="pct"/>
            <w:tcBorders>
              <w:bottom w:val="single" w:sz="4" w:space="0" w:color="auto"/>
            </w:tcBorders>
          </w:tcPr>
          <w:p w14:paraId="2FC30DEA" w14:textId="092291BB" w:rsidR="007F6F1B" w:rsidRPr="001D037A" w:rsidRDefault="007F6F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491C6E25" w14:textId="751D6364" w:rsidR="007F6F1B" w:rsidRPr="001D037A" w:rsidRDefault="007F6F1B" w:rsidP="0024730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037A">
              <w:rPr>
                <w:rFonts w:ascii="Times New Roman" w:hAnsi="Times New Roman" w:cs="Times New Roman"/>
                <w:sz w:val="20"/>
                <w:szCs w:val="20"/>
              </w:rPr>
              <w:t>SPIRITS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832D49B" w14:textId="28150832" w:rsidR="007F6F1B" w:rsidRPr="001D037A" w:rsidRDefault="007F6F1B" w:rsidP="0024730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037A">
              <w:rPr>
                <w:rFonts w:ascii="Times New Roman" w:hAnsi="Times New Roman" w:cs="Times New Roman"/>
                <w:sz w:val="20"/>
                <w:szCs w:val="20"/>
              </w:rPr>
              <w:t>START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14:paraId="1DFD82B8" w14:textId="3E3A12D3" w:rsidR="007F6F1B" w:rsidRPr="001D037A" w:rsidRDefault="007F6F1B" w:rsidP="0024730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037A">
              <w:rPr>
                <w:rFonts w:ascii="Times New Roman" w:hAnsi="Times New Roman" w:cs="Times New Roman"/>
                <w:sz w:val="20"/>
                <w:szCs w:val="20"/>
              </w:rPr>
              <w:t>GC0301/TOP-002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247992DC" w14:textId="55E7800B" w:rsidR="007F6F1B" w:rsidRPr="001D037A" w:rsidRDefault="007F6F1B" w:rsidP="0024730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037A">
              <w:rPr>
                <w:rFonts w:ascii="Times New Roman" w:hAnsi="Times New Roman" w:cs="Times New Roman"/>
                <w:sz w:val="20"/>
                <w:szCs w:val="20"/>
              </w:rPr>
              <w:t>G-SOX</w:t>
            </w:r>
          </w:p>
        </w:tc>
      </w:tr>
      <w:tr w:rsidR="001E2C0F" w:rsidRPr="001D037A" w14:paraId="04AB3437" w14:textId="4E7F574E" w:rsidTr="00247306">
        <w:tc>
          <w:tcPr>
            <w:tcW w:w="9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1F005" w14:textId="2C0B2D48" w:rsidR="001E2C0F" w:rsidRPr="001D037A" w:rsidRDefault="00247306" w:rsidP="007F6F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val of CT scan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EA1C" w14:textId="03793048" w:rsidR="001E2C0F" w:rsidRPr="001D037A" w:rsidRDefault="00247306" w:rsidP="001E2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10094" w14:textId="1957CA2D" w:rsidR="001E2C0F" w:rsidRPr="001D037A" w:rsidRDefault="00247306" w:rsidP="001E2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3910" w14:textId="113BE8EB" w:rsidR="001E2C0F" w:rsidRPr="001D037A" w:rsidRDefault="00247306" w:rsidP="001E2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 after treatment start and thereafter every 2 months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F9A70" w14:textId="539E6348" w:rsidR="001E2C0F" w:rsidRPr="001D037A" w:rsidRDefault="00247306" w:rsidP="001E2C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eks</w:t>
            </w:r>
          </w:p>
        </w:tc>
      </w:tr>
    </w:tbl>
    <w:p w14:paraId="00BEB9D4" w14:textId="14C0E838" w:rsidR="00210132" w:rsidRPr="00B94B09" w:rsidRDefault="00443AA2" w:rsidP="00B473D9">
      <w:pPr>
        <w:rPr>
          <w:rFonts w:ascii="Times New Roman" w:hAnsi="Times New Roman" w:cs="Times New Roman"/>
        </w:rPr>
      </w:pPr>
      <w:r w:rsidRPr="00B94B09">
        <w:rPr>
          <w:rFonts w:ascii="Times New Roman" w:hAnsi="Times New Roman" w:cs="Times New Roman"/>
        </w:rPr>
        <w:t xml:space="preserve">Abbreviation: </w:t>
      </w:r>
      <w:r w:rsidR="00BF7973">
        <w:rPr>
          <w:rFonts w:ascii="Times New Roman" w:hAnsi="Times New Roman" w:cs="Times New Roman"/>
        </w:rPr>
        <w:t xml:space="preserve">RECIST, </w:t>
      </w:r>
      <w:r w:rsidR="00BF7973" w:rsidRPr="00BF7973">
        <w:rPr>
          <w:rFonts w:ascii="Times New Roman" w:hAnsi="Times New Roman" w:cs="Times New Roman"/>
        </w:rPr>
        <w:t>Response Evaluation Criteria in Solid Tumors</w:t>
      </w:r>
      <w:r w:rsidR="00BF7973">
        <w:rPr>
          <w:rFonts w:ascii="Times New Roman" w:hAnsi="Times New Roman" w:cs="Times New Roman"/>
        </w:rPr>
        <w:t>.</w:t>
      </w:r>
    </w:p>
    <w:sectPr w:rsidR="00210132" w:rsidRPr="00B94B09" w:rsidSect="002473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EA50E" w14:textId="77777777" w:rsidR="007165EE" w:rsidRDefault="007165EE" w:rsidP="007165EE">
      <w:r>
        <w:separator/>
      </w:r>
    </w:p>
  </w:endnote>
  <w:endnote w:type="continuationSeparator" w:id="0">
    <w:p w14:paraId="020ACBFD" w14:textId="77777777" w:rsidR="007165EE" w:rsidRDefault="007165EE" w:rsidP="00716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05AAC" w14:textId="77777777" w:rsidR="007165EE" w:rsidRDefault="007165EE" w:rsidP="007165EE">
      <w:r>
        <w:separator/>
      </w:r>
    </w:p>
  </w:footnote>
  <w:footnote w:type="continuationSeparator" w:id="0">
    <w:p w14:paraId="573FBA8A" w14:textId="77777777" w:rsidR="007165EE" w:rsidRDefault="007165EE" w:rsidP="00716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4B"/>
    <w:rsid w:val="000146C9"/>
    <w:rsid w:val="0006201B"/>
    <w:rsid w:val="00112715"/>
    <w:rsid w:val="00122AB8"/>
    <w:rsid w:val="001D037A"/>
    <w:rsid w:val="001E2C0F"/>
    <w:rsid w:val="00210132"/>
    <w:rsid w:val="00247306"/>
    <w:rsid w:val="00292238"/>
    <w:rsid w:val="002A44A0"/>
    <w:rsid w:val="002F6E62"/>
    <w:rsid w:val="00443AA2"/>
    <w:rsid w:val="00470DCE"/>
    <w:rsid w:val="00497DE6"/>
    <w:rsid w:val="005068A2"/>
    <w:rsid w:val="005365FD"/>
    <w:rsid w:val="005414FC"/>
    <w:rsid w:val="005821D4"/>
    <w:rsid w:val="00586F16"/>
    <w:rsid w:val="005F2F54"/>
    <w:rsid w:val="00620CB9"/>
    <w:rsid w:val="00633B89"/>
    <w:rsid w:val="006F26E3"/>
    <w:rsid w:val="007165EE"/>
    <w:rsid w:val="00772D77"/>
    <w:rsid w:val="007F6F1B"/>
    <w:rsid w:val="009C4392"/>
    <w:rsid w:val="00B473D9"/>
    <w:rsid w:val="00B94B09"/>
    <w:rsid w:val="00BF7973"/>
    <w:rsid w:val="00D71DD6"/>
    <w:rsid w:val="00DE52A4"/>
    <w:rsid w:val="00E51122"/>
    <w:rsid w:val="00E51C0B"/>
    <w:rsid w:val="00EC32EC"/>
    <w:rsid w:val="00F30E4B"/>
    <w:rsid w:val="00FE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5FE40F2"/>
  <w15:chartTrackingRefBased/>
  <w15:docId w15:val="{4002D32A-8079-4830-A526-0A816BD2C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0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165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165EE"/>
  </w:style>
  <w:style w:type="paragraph" w:styleId="a6">
    <w:name w:val="footer"/>
    <w:basedOn w:val="a"/>
    <w:link w:val="a7"/>
    <w:uiPriority w:val="99"/>
    <w:unhideWhenUsed/>
    <w:rsid w:val="007165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16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之 新井</dc:creator>
  <cp:keywords/>
  <dc:description/>
  <cp:lastModifiedBy>Hiroyuki Arai</cp:lastModifiedBy>
  <cp:revision>33</cp:revision>
  <dcterms:created xsi:type="dcterms:W3CDTF">2022-05-31T14:37:00Z</dcterms:created>
  <dcterms:modified xsi:type="dcterms:W3CDTF">2023-09-23T13:47:00Z</dcterms:modified>
</cp:coreProperties>
</file>